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b1 is the average substitution rate in lineage 1 for the repeat family, and likewise for sub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%diff1 is the fractional difference in sub1 for the family with respect to the genome wide average, and likewise for %diff2. Note that all %diff values are negative for these families in both lineages in all three comparisons, strongly suggesting these families are under selec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9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620"/>
        <w:gridCol w:w="1040"/>
        <w:gridCol w:w="980"/>
        <w:gridCol w:w="980"/>
        <w:gridCol w:w="1060"/>
        <w:gridCol w:w="1060"/>
      </w:tblGrid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bookmarkStart w:id="0" w:name="RANGE!A1%3AH25"/>
            <w:bookmarkEnd w:id="0"/>
            <w:r>
              <w:rPr>
                <w:lang w:eastAsia="en-US"/>
              </w:rPr>
              <w:t>Lineage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Lineage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Block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sub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sub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%diff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%diff2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####7S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3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5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41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5569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/>
              <w:t>Laurasiatheri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48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9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156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1762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/>
              <w:t>Laurasiath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1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3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50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7035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####Charlie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4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14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2179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/>
              <w:t>Laurasiatheri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11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5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2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083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0776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/>
              <w:t>Laurasiath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7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27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3601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####MER1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5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0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078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1941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/>
              <w:t>Laurasiatheri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24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50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209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118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1314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Laurasiath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9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01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19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2044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####Charlie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4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19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26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0647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Laurasiatheri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5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91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09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2070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Laurasiath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15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374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0946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####MER1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9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28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59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49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5356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Laurasiatheri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89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3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98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450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5939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eastAsia="en-US"/>
              </w:rPr>
              <w:t xml:space="preserve">Laurasiatheria 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9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59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63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5377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####MAR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4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38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5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320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3306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Prim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Laurasiatheria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59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4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85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194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2333</w:t>
            </w:r>
          </w:p>
        </w:tc>
      </w:tr>
      <w:tr>
        <w:trPr>
          <w:trHeight w:val="288" w:hRule="atLeast"/>
        </w:trPr>
        <w:tc>
          <w:tcPr>
            <w:tcW w:w="220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Laurasiatheri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lang w:eastAsia="en-US"/>
              </w:rPr>
            </w:pPr>
            <w:r>
              <w:rPr>
                <w:lang w:eastAsia="en-US"/>
              </w:rPr>
              <w:t>Rodent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12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155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0.084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35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.3368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‚l‚r –¾’©" w:cs="Times New Roman"/>
      <w:color w:val="000000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0T22:11:00Z</dcterms:created>
  <dc:creator>Hideo Imamura</dc:creator>
  <dc:description/>
  <cp:keywords/>
  <dc:language>en-US</dc:language>
  <cp:lastModifiedBy>Hideo Imamura</cp:lastModifiedBy>
  <dcterms:modified xsi:type="dcterms:W3CDTF">2009-03-20T22:12:00Z</dcterms:modified>
  <cp:revision>1</cp:revision>
  <dc:subject/>
  <dc:title/>
</cp:coreProperties>
</file>